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940"/>
      </w:tblGrid>
      <w:tr>
        <w:trPr>
          <w:trHeight w:val="1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ganization: Web link</w:t>
            </w:r>
          </w:p>
        </w:tc>
      </w:tr>
      <w:tr>
        <w:trPr>
          <w:trHeight w:val="22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Chaetomium globosum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CBS 148.5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chaetomium_globosum/Home.html</w:t>
            </w:r>
          </w:p>
        </w:tc>
      </w:tr>
      <w:tr>
        <w:trPr>
          <w:trHeight w:val="30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Fusarium oxysporum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GB"/>
              </w:rPr>
              <w:t>4286 FGSC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fusarium_group/MultiHome.html</w:t>
            </w:r>
          </w:p>
        </w:tc>
      </w:tr>
      <w:tr>
        <w:trPr>
          <w:trHeight w:val="177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Fusarium verticillioides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 xml:space="preserve"> 7600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fusarium_group/MultiHome.html</w:t>
            </w:r>
          </w:p>
        </w:tc>
      </w:tr>
      <w:tr>
        <w:trPr>
          <w:trHeight w:val="16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b/>
                <w:sz w:val="20"/>
                <w:szCs w:val="20"/>
                <w:lang w:val="en-US"/>
              </w:rPr>
              <w:t>Nectria haematococca</w:t>
            </w:r>
            <w:r>
              <w:rPr>
                <w:b w:val="false"/>
                <w:sz w:val="20"/>
                <w:szCs w:val="20"/>
                <w:lang w:val="en-US"/>
              </w:rPr>
              <w:t xml:space="preserve"> MPV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ttp://genome.jgi-psf.org/Necha2/Necha2.home.html</w:t>
            </w:r>
          </w:p>
        </w:tc>
      </w:tr>
      <w:tr>
        <w:trPr>
          <w:trHeight w:val="16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Trichoderma reesei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QM6a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</w:t>
            </w:r>
            <w:r>
              <w:rPr>
                <w:lang w:val="en-US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http://genome.jgi-psf.org/Trire2/Trire2.home.html</w:t>
            </w:r>
          </w:p>
        </w:tc>
      </w:tr>
      <w:tr>
        <w:trPr>
          <w:trHeight w:val="16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Trichoderma virens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US"/>
              </w:rPr>
              <w:t>Gv29-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</w:t>
            </w:r>
            <w:r>
              <w:rPr>
                <w:lang w:val="en-US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http://genome.jgi-psf.org/Trive1/Trive1.home.html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Podospora anserina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S mat+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NRS: http://podospora.igmors.u-psud.fr/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Aspergillus clavatus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 xml:space="preserve"> NRRL 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aspergillus_terreus/MultiHome.html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Aspergillus niger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ATCC10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</w:t>
            </w:r>
            <w:r>
              <w:rPr>
                <w:lang w:val="en-US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http://genome.jgi-psf.org/Aspni1/Aspni1.home.html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Aspergillus terreus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NIH26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aspergillus_group/GenomesIndex.html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Coccidioides immitis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 xml:space="preserve"> R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coccidioides_group/MultiHome.html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Histoplasma capsulatum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 xml:space="preserve"> NAm1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histoplasma_capsulatum/Home.htm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Uncinocarpus reesii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17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uncinocarpus_reesii/Home.htm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Sclerotinia sclerotiorum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19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sclerotinia_sclerotiorum/Home.htm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Botrytis cinerea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 xml:space="preserve"> B05.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botrytis_cinerea/Home.htm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GB"/>
              </w:rPr>
              <w:t xml:space="preserve">Alternaria brassicicola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GB"/>
              </w:rPr>
              <w:t>ATCC 9686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JGI: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http://genomeportal.jgi-psf.org/Altbr1/Altbr1.home.htm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GB"/>
              </w:rPr>
              <w:t>Pyrenophora tritici-repenti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http://www.broad.mit.edu/annotation/genome/pyrenophora_tritici_repentis/Home.htm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Stagonospora nodorum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 xml:space="preserve"> SN15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JGI: http://genomeportal.jgi-psf.org/Stano1/Stano1.home.html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Amanita bisporigera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ttps://www.msu.edu/user/hallenhe/amanita.htm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  <w:lang w:val="en-GB"/>
              </w:rPr>
              <w:t xml:space="preserve">Coprinus cinereus </w:t>
            </w: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  <w:t>okayama7#1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coprinus_cinereus/Home.html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Laccaria bicolor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S238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JGI: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http://genome.jgi-psf.org/laccaria/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Postia placenta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MAD-69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JGI: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http://genome.jgi-psf.org/Pospl1/Pospl1.home.html</w:t>
            </w:r>
          </w:p>
        </w:tc>
      </w:tr>
      <w:tr>
        <w:trPr>
          <w:trHeight w:val="16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Sporobolomyces roseu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JGI: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http://genome.jgi-psf.org/Sporo1/Sporo1.home.html</w:t>
            </w:r>
          </w:p>
        </w:tc>
      </w:tr>
      <w:tr>
        <w:trPr>
          <w:trHeight w:val="84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Puccinia graminis f. sp. tritic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puccinia_graminis</w:t>
            </w:r>
          </w:p>
        </w:tc>
      </w:tr>
      <w:tr>
        <w:trPr>
          <w:trHeight w:val="84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Batrachochytrium dendrobatidis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  <w:t>JEL4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ttp://www.broad.mit.edu/annotation/genome/batrachochytrium_dendrobatidis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lang w:val="en-GB"/>
        </w:rPr>
        <w:t>Additional Table S2.</w:t>
      </w:r>
      <w:r>
        <w:rPr>
          <w:lang w:val="en-GB"/>
        </w:rPr>
        <w:t xml:space="preserve"> List of species genomes of which were analyzed </w:t>
      </w:r>
      <w:r>
        <w:rPr>
          <w:i/>
          <w:lang w:val="en-GB"/>
        </w:rPr>
        <w:t>in silico</w:t>
      </w:r>
      <w:r>
        <w:rPr>
          <w:lang w:val="en-GB"/>
        </w:rPr>
        <w:t xml:space="preserve"> in present study and the sources of genomic sequences </w:t>
      </w:r>
    </w:p>
    <w:sectPr>
      <w:type w:val="nextPage"/>
      <w:pgSz w:w="11906" w:h="16838"/>
      <w:pgMar w:left="1701" w:right="850" w:gutter="0" w:header="0" w:top="72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  <w:bCs/>
      <w:lang w:val="sv-SE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03:02:00Z</dcterms:created>
  <dc:creator>olga</dc:creator>
  <dc:description/>
  <cp:keywords/>
  <dc:language>en-US</dc:language>
  <cp:lastModifiedBy>olga</cp:lastModifiedBy>
  <dcterms:modified xsi:type="dcterms:W3CDTF">2009-12-08T18:51:00Z</dcterms:modified>
  <cp:revision>3</cp:revision>
  <dc:subject/>
  <dc:title>Neurospora crassa OR74A</dc:title>
</cp:coreProperties>
</file>